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524709" w14:textId="0B08F124" w:rsidR="00FA36F5" w:rsidRDefault="00FA36F5">
      <w:r>
        <w:t>A</w:t>
      </w:r>
      <w:r w:rsidR="00A7133E">
        <w:t>dditional file 1</w:t>
      </w:r>
      <w:r>
        <w:t xml:space="preserve">: Vaccine hesitancy coding framework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683"/>
        <w:gridCol w:w="3827"/>
        <w:gridCol w:w="6438"/>
      </w:tblGrid>
      <w:tr w:rsidR="00D61696" w14:paraId="7D26A8C4" w14:textId="77777777" w:rsidTr="00FA36F5">
        <w:tc>
          <w:tcPr>
            <w:tcW w:w="1320" w:type="pct"/>
          </w:tcPr>
          <w:p w14:paraId="594E9FD1" w14:textId="184EE9AD" w:rsidR="00D61696" w:rsidRDefault="00D61696">
            <w:r>
              <w:t xml:space="preserve">Theme </w:t>
            </w:r>
          </w:p>
        </w:tc>
        <w:tc>
          <w:tcPr>
            <w:tcW w:w="1372" w:type="pct"/>
          </w:tcPr>
          <w:p w14:paraId="38560398" w14:textId="1F1C8865" w:rsidR="00D61696" w:rsidRDefault="00D61696">
            <w:r>
              <w:t xml:space="preserve">Code </w:t>
            </w:r>
          </w:p>
        </w:tc>
        <w:tc>
          <w:tcPr>
            <w:tcW w:w="2308" w:type="pct"/>
          </w:tcPr>
          <w:p w14:paraId="6A348D89" w14:textId="715447DB" w:rsidR="00D61696" w:rsidRDefault="00D61696">
            <w:r>
              <w:t xml:space="preserve">Description </w:t>
            </w:r>
          </w:p>
        </w:tc>
      </w:tr>
      <w:tr w:rsidR="00D61696" w14:paraId="6E42FF92" w14:textId="77777777" w:rsidTr="00D61696">
        <w:tc>
          <w:tcPr>
            <w:tcW w:w="5000" w:type="pct"/>
            <w:gridSpan w:val="3"/>
          </w:tcPr>
          <w:p w14:paraId="1BA6EF9C" w14:textId="3B5702CE" w:rsidR="00D61696" w:rsidRDefault="00D61696">
            <w:r>
              <w:t xml:space="preserve">Benefits of vaccination </w:t>
            </w:r>
          </w:p>
        </w:tc>
      </w:tr>
      <w:tr w:rsidR="00D61696" w14:paraId="0885912B" w14:textId="77777777" w:rsidTr="00FA36F5">
        <w:trPr>
          <w:trHeight w:val="525"/>
        </w:trPr>
        <w:tc>
          <w:tcPr>
            <w:tcW w:w="1320" w:type="pct"/>
            <w:vMerge w:val="restart"/>
          </w:tcPr>
          <w:p w14:paraId="1B538452" w14:textId="2D47329E" w:rsidR="00D61696" w:rsidRDefault="00D61696">
            <w:r>
              <w:t>Protect yourself and those around you</w:t>
            </w:r>
          </w:p>
        </w:tc>
        <w:tc>
          <w:tcPr>
            <w:tcW w:w="1372" w:type="pct"/>
          </w:tcPr>
          <w:p w14:paraId="6E07F010" w14:textId="55C7E6F2" w:rsidR="00D61696" w:rsidRDefault="00D61696">
            <w:r>
              <w:t>Protecting yourself</w:t>
            </w:r>
          </w:p>
        </w:tc>
        <w:tc>
          <w:tcPr>
            <w:tcW w:w="2308" w:type="pct"/>
          </w:tcPr>
          <w:p w14:paraId="41919172" w14:textId="263A21E9" w:rsidR="00D61696" w:rsidRDefault="00740F00">
            <w:r>
              <w:t>Includes comments from parti</w:t>
            </w:r>
            <w:r w:rsidR="00440C98">
              <w:t xml:space="preserve">ally and unvaccinated participants who recognise that vaccination can protect themselves and those around them </w:t>
            </w:r>
          </w:p>
        </w:tc>
      </w:tr>
      <w:tr w:rsidR="00D61696" w14:paraId="1C53E8E6" w14:textId="77777777" w:rsidTr="00FA36F5">
        <w:trPr>
          <w:trHeight w:val="323"/>
        </w:trPr>
        <w:tc>
          <w:tcPr>
            <w:tcW w:w="1320" w:type="pct"/>
            <w:vMerge/>
          </w:tcPr>
          <w:p w14:paraId="678450A4" w14:textId="77777777" w:rsidR="00D61696" w:rsidRDefault="00D61696"/>
        </w:tc>
        <w:tc>
          <w:tcPr>
            <w:tcW w:w="1372" w:type="pct"/>
          </w:tcPr>
          <w:p w14:paraId="5A169099" w14:textId="21AD0639" w:rsidR="00D61696" w:rsidRDefault="00D61696">
            <w:r>
              <w:t xml:space="preserve">Protecting vulnerable members of family </w:t>
            </w:r>
          </w:p>
        </w:tc>
        <w:tc>
          <w:tcPr>
            <w:tcW w:w="2308" w:type="pct"/>
          </w:tcPr>
          <w:p w14:paraId="2EB62270" w14:textId="5BBBCF7B" w:rsidR="00D61696" w:rsidRDefault="00440C98">
            <w:r>
              <w:t>Includes comments from partially and unvaccinated participants who recognise that vaccination can protect themselves and those around them</w:t>
            </w:r>
          </w:p>
        </w:tc>
      </w:tr>
      <w:tr w:rsidR="00D61696" w14:paraId="6FAA9D60" w14:textId="77777777" w:rsidTr="00FA36F5">
        <w:trPr>
          <w:trHeight w:val="322"/>
        </w:trPr>
        <w:tc>
          <w:tcPr>
            <w:tcW w:w="1320" w:type="pct"/>
            <w:vMerge/>
          </w:tcPr>
          <w:p w14:paraId="7D3ABB7C" w14:textId="77777777" w:rsidR="00D61696" w:rsidRDefault="00D61696"/>
        </w:tc>
        <w:tc>
          <w:tcPr>
            <w:tcW w:w="1372" w:type="pct"/>
          </w:tcPr>
          <w:p w14:paraId="51376E25" w14:textId="423CC66F" w:rsidR="00D61696" w:rsidRDefault="00D61696">
            <w:r>
              <w:t xml:space="preserve">Protect society </w:t>
            </w:r>
          </w:p>
        </w:tc>
        <w:tc>
          <w:tcPr>
            <w:tcW w:w="2308" w:type="pct"/>
          </w:tcPr>
          <w:p w14:paraId="56896312" w14:textId="5F512A30" w:rsidR="00D61696" w:rsidRDefault="00F33EB0">
            <w:r>
              <w:t xml:space="preserve">Includes comments about the role of the vaccine in protecting wider society </w:t>
            </w:r>
          </w:p>
        </w:tc>
      </w:tr>
      <w:tr w:rsidR="00ED4ABE" w14:paraId="42EA8427" w14:textId="77777777" w:rsidTr="00FA36F5">
        <w:trPr>
          <w:trHeight w:val="368"/>
        </w:trPr>
        <w:tc>
          <w:tcPr>
            <w:tcW w:w="1320" w:type="pct"/>
            <w:vMerge w:val="restart"/>
          </w:tcPr>
          <w:p w14:paraId="071ECE6E" w14:textId="30FFFB90" w:rsidR="00ED4ABE" w:rsidRDefault="00ED4ABE">
            <w:r>
              <w:t xml:space="preserve">Avoid restrictions /facilitate return to normal </w:t>
            </w:r>
          </w:p>
        </w:tc>
        <w:tc>
          <w:tcPr>
            <w:tcW w:w="1372" w:type="pct"/>
          </w:tcPr>
          <w:p w14:paraId="43E20117" w14:textId="5B448CD5" w:rsidR="00ED4ABE" w:rsidRDefault="00ED4ABE">
            <w:r>
              <w:t xml:space="preserve">Facilitate travel </w:t>
            </w:r>
          </w:p>
        </w:tc>
        <w:tc>
          <w:tcPr>
            <w:tcW w:w="2308" w:type="pct"/>
          </w:tcPr>
          <w:p w14:paraId="5050B2DC" w14:textId="01DA3AEF" w:rsidR="00ED4ABE" w:rsidRDefault="001B790B" w:rsidP="00052641">
            <w:r>
              <w:t xml:space="preserve">Comments about how vaccination can facilitate travel and/or avoid travel restrictions. Can be a reason for </w:t>
            </w:r>
            <w:r w:rsidR="00052641">
              <w:t xml:space="preserve">having been </w:t>
            </w:r>
            <w:r>
              <w:t xml:space="preserve">vaccinated, or a possible reason for being vaccinated in the future.  </w:t>
            </w:r>
            <w:r w:rsidR="00F75959">
              <w:t>Often seen as the wrong reason for vaccination</w:t>
            </w:r>
            <w:r w:rsidR="00052641">
              <w:t xml:space="preserve">. </w:t>
            </w:r>
            <w:r w:rsidR="00F75959">
              <w:t xml:space="preserve"> </w:t>
            </w:r>
          </w:p>
        </w:tc>
      </w:tr>
      <w:tr w:rsidR="00ED4ABE" w14:paraId="26245A84" w14:textId="77777777" w:rsidTr="00FA36F5">
        <w:trPr>
          <w:trHeight w:val="367"/>
        </w:trPr>
        <w:tc>
          <w:tcPr>
            <w:tcW w:w="1320" w:type="pct"/>
            <w:vMerge/>
          </w:tcPr>
          <w:p w14:paraId="2BCD622A" w14:textId="77777777" w:rsidR="00ED4ABE" w:rsidRDefault="00ED4ABE"/>
        </w:tc>
        <w:tc>
          <w:tcPr>
            <w:tcW w:w="1372" w:type="pct"/>
          </w:tcPr>
          <w:p w14:paraId="013BB164" w14:textId="5B5FFD2D" w:rsidR="00ED4ABE" w:rsidRDefault="00ED4ABE">
            <w:r>
              <w:t xml:space="preserve">Socialise with others </w:t>
            </w:r>
          </w:p>
        </w:tc>
        <w:tc>
          <w:tcPr>
            <w:tcW w:w="2308" w:type="pct"/>
          </w:tcPr>
          <w:p w14:paraId="6A10EB6B" w14:textId="5CB72E48" w:rsidR="00ED4ABE" w:rsidRDefault="00FE1625">
            <w:r>
              <w:t xml:space="preserve">Including, but not limited to, vulnerable others </w:t>
            </w:r>
          </w:p>
        </w:tc>
      </w:tr>
      <w:tr w:rsidR="00ED4ABE" w14:paraId="05A1DE43" w14:textId="77777777" w:rsidTr="00FA36F5">
        <w:trPr>
          <w:trHeight w:val="360"/>
        </w:trPr>
        <w:tc>
          <w:tcPr>
            <w:tcW w:w="1320" w:type="pct"/>
            <w:vMerge/>
          </w:tcPr>
          <w:p w14:paraId="4741E36B" w14:textId="77777777" w:rsidR="00ED4ABE" w:rsidRDefault="00ED4ABE"/>
        </w:tc>
        <w:tc>
          <w:tcPr>
            <w:tcW w:w="1372" w:type="pct"/>
          </w:tcPr>
          <w:p w14:paraId="45BE5B6F" w14:textId="7BF41C1F" w:rsidR="00ED4ABE" w:rsidRDefault="00ED4ABE">
            <w:r>
              <w:t xml:space="preserve">Employment requirements </w:t>
            </w:r>
          </w:p>
        </w:tc>
        <w:tc>
          <w:tcPr>
            <w:tcW w:w="2308" w:type="pct"/>
          </w:tcPr>
          <w:p w14:paraId="32C689D1" w14:textId="0A254104" w:rsidR="00ED4ABE" w:rsidRDefault="00052641">
            <w:r>
              <w:t xml:space="preserve">Includes comments from participants who may have to be vaccinated for work purposes. </w:t>
            </w:r>
          </w:p>
        </w:tc>
      </w:tr>
      <w:tr w:rsidR="00ED4ABE" w14:paraId="7E67E275" w14:textId="77777777" w:rsidTr="00FA36F5">
        <w:trPr>
          <w:trHeight w:val="360"/>
        </w:trPr>
        <w:tc>
          <w:tcPr>
            <w:tcW w:w="1320" w:type="pct"/>
            <w:vMerge/>
          </w:tcPr>
          <w:p w14:paraId="482FFFB3" w14:textId="77777777" w:rsidR="00ED4ABE" w:rsidRDefault="00ED4ABE"/>
        </w:tc>
        <w:tc>
          <w:tcPr>
            <w:tcW w:w="1372" w:type="pct"/>
          </w:tcPr>
          <w:p w14:paraId="74715ED9" w14:textId="0BBB6419" w:rsidR="00ED4ABE" w:rsidRDefault="00ED4ABE">
            <w:r>
              <w:t xml:space="preserve">Return to “normal” </w:t>
            </w:r>
          </w:p>
        </w:tc>
        <w:tc>
          <w:tcPr>
            <w:tcW w:w="2308" w:type="pct"/>
          </w:tcPr>
          <w:p w14:paraId="3C50AF75" w14:textId="0300457B" w:rsidR="00ED4ABE" w:rsidRDefault="00A71B18">
            <w:r>
              <w:t>General comments about the role of the vaccine in facilitating a return to normal</w:t>
            </w:r>
            <w:r w:rsidR="00FE1625">
              <w:t xml:space="preserve"> (including removal of all restrictions and infection control policies)</w:t>
            </w:r>
            <w:r>
              <w:t xml:space="preserve">. </w:t>
            </w:r>
          </w:p>
        </w:tc>
      </w:tr>
      <w:tr w:rsidR="00ED4ABE" w14:paraId="21CD073A" w14:textId="77777777" w:rsidTr="00ED4ABE">
        <w:tc>
          <w:tcPr>
            <w:tcW w:w="5000" w:type="pct"/>
            <w:gridSpan w:val="3"/>
          </w:tcPr>
          <w:p w14:paraId="6C8E151E" w14:textId="34B82C3A" w:rsidR="00ED4ABE" w:rsidRDefault="00ED4ABE">
            <w:r>
              <w:t xml:space="preserve">Barriers to uptake </w:t>
            </w:r>
          </w:p>
        </w:tc>
      </w:tr>
      <w:tr w:rsidR="00ED4ABE" w14:paraId="2BAAFB9F" w14:textId="77777777" w:rsidTr="00FA36F5">
        <w:trPr>
          <w:trHeight w:val="215"/>
        </w:trPr>
        <w:tc>
          <w:tcPr>
            <w:tcW w:w="1320" w:type="pct"/>
            <w:vMerge w:val="restart"/>
          </w:tcPr>
          <w:p w14:paraId="519B0221" w14:textId="0593F9BE" w:rsidR="00ED4ABE" w:rsidRDefault="00ED4ABE">
            <w:r>
              <w:t xml:space="preserve">Lack of need or benefits (complacency) </w:t>
            </w:r>
          </w:p>
        </w:tc>
        <w:tc>
          <w:tcPr>
            <w:tcW w:w="1372" w:type="pct"/>
          </w:tcPr>
          <w:p w14:paraId="42AD7F75" w14:textId="7B2503D5" w:rsidR="00ED4ABE" w:rsidRDefault="00ED4ABE">
            <w:r>
              <w:t xml:space="preserve">Perceived immunity </w:t>
            </w:r>
          </w:p>
        </w:tc>
        <w:tc>
          <w:tcPr>
            <w:tcW w:w="2308" w:type="pct"/>
          </w:tcPr>
          <w:p w14:paraId="14FF92AF" w14:textId="44F73540" w:rsidR="00ED4ABE" w:rsidRDefault="00A71B18">
            <w:r>
              <w:t xml:space="preserve">Including </w:t>
            </w:r>
            <w:r w:rsidR="00EF4FC4">
              <w:t xml:space="preserve">natural immunity </w:t>
            </w:r>
            <w:r w:rsidR="00280DF7">
              <w:t xml:space="preserve">and/or immunity </w:t>
            </w:r>
          </w:p>
        </w:tc>
      </w:tr>
      <w:tr w:rsidR="00ED4ABE" w14:paraId="45AFDF7E" w14:textId="77777777" w:rsidTr="00FA36F5">
        <w:trPr>
          <w:trHeight w:val="215"/>
        </w:trPr>
        <w:tc>
          <w:tcPr>
            <w:tcW w:w="1320" w:type="pct"/>
            <w:vMerge/>
          </w:tcPr>
          <w:p w14:paraId="5F84791C" w14:textId="77777777" w:rsidR="00ED4ABE" w:rsidRDefault="00ED4ABE"/>
        </w:tc>
        <w:tc>
          <w:tcPr>
            <w:tcW w:w="1372" w:type="pct"/>
          </w:tcPr>
          <w:p w14:paraId="78272067" w14:textId="7EEB7C88" w:rsidR="00ED4ABE" w:rsidRDefault="00ED4ABE">
            <w:r>
              <w:t xml:space="preserve">Perceived low risk from covid </w:t>
            </w:r>
          </w:p>
        </w:tc>
        <w:tc>
          <w:tcPr>
            <w:tcW w:w="2308" w:type="pct"/>
          </w:tcPr>
          <w:p w14:paraId="10130B94" w14:textId="7B384A77" w:rsidR="00ED4ABE" w:rsidRDefault="00EF4FC4">
            <w:r>
              <w:t>Often due to being young and healthy</w:t>
            </w:r>
            <w:r w:rsidR="00280DF7">
              <w:t xml:space="preserve">. Also includes comments from people who had had </w:t>
            </w:r>
            <w:r w:rsidR="00B35E73">
              <w:t xml:space="preserve">(mild or </w:t>
            </w:r>
            <w:r w:rsidR="00795453">
              <w:t xml:space="preserve">asymptomatic) </w:t>
            </w:r>
            <w:r w:rsidR="00280DF7">
              <w:t>covid</w:t>
            </w:r>
            <w:r w:rsidR="00795453">
              <w:t>.</w:t>
            </w:r>
            <w:r w:rsidR="00280DF7">
              <w:t xml:space="preserve"> </w:t>
            </w:r>
            <w:r>
              <w:t xml:space="preserve"> </w:t>
            </w:r>
          </w:p>
        </w:tc>
      </w:tr>
      <w:tr w:rsidR="00ED4ABE" w14:paraId="7C9AE99F" w14:textId="77777777" w:rsidTr="00FA36F5">
        <w:trPr>
          <w:trHeight w:val="215"/>
        </w:trPr>
        <w:tc>
          <w:tcPr>
            <w:tcW w:w="1320" w:type="pct"/>
            <w:vMerge/>
          </w:tcPr>
          <w:p w14:paraId="071DBD7E" w14:textId="77777777" w:rsidR="00ED4ABE" w:rsidRDefault="00ED4ABE"/>
        </w:tc>
        <w:tc>
          <w:tcPr>
            <w:tcW w:w="1372" w:type="pct"/>
          </w:tcPr>
          <w:p w14:paraId="1AFB40A6" w14:textId="055BE83C" w:rsidR="00ED4ABE" w:rsidRDefault="002C7C2C">
            <w:r>
              <w:t xml:space="preserve">Vulnerable </w:t>
            </w:r>
            <w:r w:rsidR="007C006A">
              <w:t xml:space="preserve">people protected through their own vaccine </w:t>
            </w:r>
          </w:p>
        </w:tc>
        <w:tc>
          <w:tcPr>
            <w:tcW w:w="2308" w:type="pct"/>
          </w:tcPr>
          <w:p w14:paraId="33EBEAC9" w14:textId="39EA0D92" w:rsidR="00ED4ABE" w:rsidRDefault="000D0439">
            <w:r>
              <w:t>A lack of understanding of the role their vaccine would play in protecting others (</w:t>
            </w:r>
            <w:r w:rsidR="00A6169D">
              <w:t xml:space="preserve">often linked to efficacy of the vaccine). </w:t>
            </w:r>
          </w:p>
        </w:tc>
      </w:tr>
      <w:tr w:rsidR="002A46CA" w14:paraId="44C18CD2" w14:textId="77777777" w:rsidTr="00FA36F5">
        <w:trPr>
          <w:trHeight w:val="390"/>
        </w:trPr>
        <w:tc>
          <w:tcPr>
            <w:tcW w:w="1320" w:type="pct"/>
            <w:vMerge w:val="restart"/>
          </w:tcPr>
          <w:p w14:paraId="61B78B62" w14:textId="77777777" w:rsidR="002A46CA" w:rsidRDefault="002A46CA">
            <w:r>
              <w:t>Effectiveness / efficacy</w:t>
            </w:r>
          </w:p>
          <w:p w14:paraId="5983D781" w14:textId="348721AB" w:rsidR="002A46CA" w:rsidRDefault="002A46CA">
            <w:r>
              <w:t xml:space="preserve">(Confidence)  </w:t>
            </w:r>
          </w:p>
        </w:tc>
        <w:tc>
          <w:tcPr>
            <w:tcW w:w="1372" w:type="pct"/>
          </w:tcPr>
          <w:p w14:paraId="31EF5A6A" w14:textId="0695B010" w:rsidR="002A46CA" w:rsidRDefault="002A46CA">
            <w:r>
              <w:t xml:space="preserve">Reducing transmission </w:t>
            </w:r>
          </w:p>
        </w:tc>
        <w:tc>
          <w:tcPr>
            <w:tcW w:w="2308" w:type="pct"/>
          </w:tcPr>
          <w:p w14:paraId="466C5339" w14:textId="567EDB8E" w:rsidR="002A46CA" w:rsidRDefault="00B32857">
            <w:r>
              <w:t xml:space="preserve">Often linked to personal or statistical evidence to support that people can still catch and transmit covid once vaccinated </w:t>
            </w:r>
          </w:p>
        </w:tc>
      </w:tr>
      <w:tr w:rsidR="002A46CA" w14:paraId="5E7B6B15" w14:textId="77777777" w:rsidTr="00FA36F5">
        <w:trPr>
          <w:trHeight w:val="390"/>
        </w:trPr>
        <w:tc>
          <w:tcPr>
            <w:tcW w:w="1320" w:type="pct"/>
            <w:vMerge/>
          </w:tcPr>
          <w:p w14:paraId="17199AB9" w14:textId="77777777" w:rsidR="002A46CA" w:rsidRDefault="002A46CA"/>
        </w:tc>
        <w:tc>
          <w:tcPr>
            <w:tcW w:w="1372" w:type="pct"/>
          </w:tcPr>
          <w:p w14:paraId="4C515697" w14:textId="78F8320F" w:rsidR="002A46CA" w:rsidRDefault="00D71B28">
            <w:r>
              <w:t xml:space="preserve">Reducing severity </w:t>
            </w:r>
          </w:p>
        </w:tc>
        <w:tc>
          <w:tcPr>
            <w:tcW w:w="2308" w:type="pct"/>
          </w:tcPr>
          <w:p w14:paraId="6773BF36" w14:textId="42D68E50" w:rsidR="002A46CA" w:rsidRDefault="00663D10">
            <w:r>
              <w:t>Comments about the role of the vaccine in reducing severity</w:t>
            </w:r>
          </w:p>
        </w:tc>
      </w:tr>
      <w:tr w:rsidR="002A46CA" w14:paraId="74DD66CD" w14:textId="77777777" w:rsidTr="00FA36F5">
        <w:trPr>
          <w:trHeight w:val="390"/>
        </w:trPr>
        <w:tc>
          <w:tcPr>
            <w:tcW w:w="1320" w:type="pct"/>
            <w:vMerge/>
          </w:tcPr>
          <w:p w14:paraId="3FC7F71F" w14:textId="77777777" w:rsidR="002A46CA" w:rsidRDefault="002A46CA"/>
        </w:tc>
        <w:tc>
          <w:tcPr>
            <w:tcW w:w="1372" w:type="pct"/>
          </w:tcPr>
          <w:p w14:paraId="756028B7" w14:textId="046F1A48" w:rsidR="002A46CA" w:rsidRDefault="00D71B28">
            <w:r>
              <w:t xml:space="preserve">Against new/future variants </w:t>
            </w:r>
          </w:p>
        </w:tc>
        <w:tc>
          <w:tcPr>
            <w:tcW w:w="2308" w:type="pct"/>
          </w:tcPr>
          <w:p w14:paraId="0506E720" w14:textId="7A53F821" w:rsidR="002A46CA" w:rsidRDefault="00663D10">
            <w:r>
              <w:t xml:space="preserve">Comments about the efficacy of the vaccine against new or future variants. Also includes comments about how long protection from the vaccine lasts. </w:t>
            </w:r>
          </w:p>
        </w:tc>
      </w:tr>
      <w:tr w:rsidR="00D71B28" w14:paraId="69AADD44" w14:textId="77777777" w:rsidTr="00FA36F5">
        <w:trPr>
          <w:trHeight w:val="390"/>
        </w:trPr>
        <w:tc>
          <w:tcPr>
            <w:tcW w:w="1320" w:type="pct"/>
            <w:vMerge w:val="restart"/>
          </w:tcPr>
          <w:p w14:paraId="740F337A" w14:textId="77777777" w:rsidR="00D71B28" w:rsidRDefault="00D71B28">
            <w:r>
              <w:t xml:space="preserve">Safety </w:t>
            </w:r>
          </w:p>
          <w:p w14:paraId="50442955" w14:textId="4A72993B" w:rsidR="00D71B28" w:rsidRDefault="00D71B28">
            <w:r>
              <w:t>(Confidence)</w:t>
            </w:r>
          </w:p>
        </w:tc>
        <w:tc>
          <w:tcPr>
            <w:tcW w:w="1372" w:type="pct"/>
          </w:tcPr>
          <w:p w14:paraId="61F281EF" w14:textId="69955FCC" w:rsidR="00D71B28" w:rsidRDefault="0079679E">
            <w:r>
              <w:t>Known side effects</w:t>
            </w:r>
          </w:p>
        </w:tc>
        <w:tc>
          <w:tcPr>
            <w:tcW w:w="2308" w:type="pct"/>
          </w:tcPr>
          <w:p w14:paraId="2F6FA8C8" w14:textId="55059B1F" w:rsidR="00D71B28" w:rsidRDefault="00A4235B">
            <w:r>
              <w:t>Including blood clots</w:t>
            </w:r>
            <w:r w:rsidR="00F04DD1">
              <w:t xml:space="preserve"> and other side effects that participants had</w:t>
            </w:r>
            <w:r w:rsidR="00736A27">
              <w:t xml:space="preserve"> witnessed or </w:t>
            </w:r>
            <w:r w:rsidR="00F51561">
              <w:t>experienced</w:t>
            </w:r>
            <w:r w:rsidR="00FA7BD7">
              <w:t xml:space="preserve"> (personally or vicariously). May or may not be legitimate side effects. </w:t>
            </w:r>
            <w:r w:rsidR="00F04DD1">
              <w:t xml:space="preserve"> </w:t>
            </w:r>
            <w:proofErr w:type="gramStart"/>
            <w:r w:rsidR="00685841">
              <w:t>Particular weight</w:t>
            </w:r>
            <w:proofErr w:type="gramEnd"/>
            <w:r w:rsidR="00685841">
              <w:t xml:space="preserve"> given to personally relevant side effects (e.g., fertility for those wanting to become parents). </w:t>
            </w:r>
          </w:p>
        </w:tc>
      </w:tr>
      <w:tr w:rsidR="00D71B28" w14:paraId="46174CE7" w14:textId="77777777" w:rsidTr="00FA36F5">
        <w:trPr>
          <w:trHeight w:val="390"/>
        </w:trPr>
        <w:tc>
          <w:tcPr>
            <w:tcW w:w="1320" w:type="pct"/>
            <w:vMerge/>
          </w:tcPr>
          <w:p w14:paraId="4063EB5B" w14:textId="77777777" w:rsidR="00D71B28" w:rsidRDefault="00D71B28"/>
        </w:tc>
        <w:tc>
          <w:tcPr>
            <w:tcW w:w="1372" w:type="pct"/>
          </w:tcPr>
          <w:p w14:paraId="5448E530" w14:textId="714E0332" w:rsidR="00D71B28" w:rsidRDefault="0079679E">
            <w:r>
              <w:t xml:space="preserve">Unknown /future side effects </w:t>
            </w:r>
          </w:p>
        </w:tc>
        <w:tc>
          <w:tcPr>
            <w:tcW w:w="2308" w:type="pct"/>
          </w:tcPr>
          <w:p w14:paraId="0B8D4832" w14:textId="5BE0CE92" w:rsidR="00D71B28" w:rsidRDefault="00FA7BD7">
            <w:r>
              <w:t>Includes comments about the potential for</w:t>
            </w:r>
            <w:r w:rsidR="00496E04">
              <w:t xml:space="preserve"> long term</w:t>
            </w:r>
            <w:r>
              <w:t xml:space="preserve"> side effects that ha</w:t>
            </w:r>
            <w:r w:rsidR="00496E04">
              <w:t>d not been identified</w:t>
            </w:r>
            <w:r w:rsidR="005F6D62">
              <w:t>.</w:t>
            </w:r>
          </w:p>
        </w:tc>
      </w:tr>
      <w:tr w:rsidR="00D71B28" w14:paraId="3E267502" w14:textId="77777777" w:rsidTr="00FA36F5">
        <w:trPr>
          <w:trHeight w:val="390"/>
        </w:trPr>
        <w:tc>
          <w:tcPr>
            <w:tcW w:w="1320" w:type="pct"/>
            <w:vMerge/>
          </w:tcPr>
          <w:p w14:paraId="06EE103D" w14:textId="77777777" w:rsidR="00D71B28" w:rsidRDefault="00D71B28"/>
        </w:tc>
        <w:tc>
          <w:tcPr>
            <w:tcW w:w="1372" w:type="pct"/>
          </w:tcPr>
          <w:p w14:paraId="75F1B139" w14:textId="0517FDDE" w:rsidR="00D71B28" w:rsidRDefault="0079679E">
            <w:r>
              <w:t xml:space="preserve">Lack of research /long term follow up </w:t>
            </w:r>
          </w:p>
        </w:tc>
        <w:tc>
          <w:tcPr>
            <w:tcW w:w="2308" w:type="pct"/>
          </w:tcPr>
          <w:p w14:paraId="5428D955" w14:textId="7DDF8E36" w:rsidR="00D71B28" w:rsidRDefault="00FE1625">
            <w:r>
              <w:t>Concerns</w:t>
            </w:r>
            <w:r w:rsidR="008318BE">
              <w:t xml:space="preserve"> about a lack of research, particularly with long term follow up periods. </w:t>
            </w:r>
            <w:r w:rsidR="00810261">
              <w:t xml:space="preserve">Also includes comments about the speed at which vaccinations had been created and developed </w:t>
            </w:r>
            <w:r w:rsidR="004802B4">
              <w:t xml:space="preserve">(particularly in comparison to previous vaccination development studies). </w:t>
            </w:r>
          </w:p>
        </w:tc>
      </w:tr>
      <w:tr w:rsidR="005D5A42" w14:paraId="0F58EA0A" w14:textId="77777777" w:rsidTr="00FA36F5">
        <w:trPr>
          <w:trHeight w:val="525"/>
        </w:trPr>
        <w:tc>
          <w:tcPr>
            <w:tcW w:w="1320" w:type="pct"/>
            <w:vMerge w:val="restart"/>
          </w:tcPr>
          <w:p w14:paraId="5AF76706" w14:textId="087EE48D" w:rsidR="005D5A42" w:rsidRDefault="005D5A42">
            <w:r>
              <w:t xml:space="preserve">Opportunity (convenience) </w:t>
            </w:r>
          </w:p>
        </w:tc>
        <w:tc>
          <w:tcPr>
            <w:tcW w:w="1372" w:type="pct"/>
          </w:tcPr>
          <w:p w14:paraId="60382B8B" w14:textId="591C1693" w:rsidR="005D5A42" w:rsidRDefault="003550AF">
            <w:r>
              <w:t>P</w:t>
            </w:r>
            <w:r w:rsidR="00AE5489">
              <w:t xml:space="preserve">erceived or experienced access barriers </w:t>
            </w:r>
          </w:p>
        </w:tc>
        <w:tc>
          <w:tcPr>
            <w:tcW w:w="2308" w:type="pct"/>
          </w:tcPr>
          <w:p w14:paraId="65EB4F95" w14:textId="4D9FF14E" w:rsidR="005D5A42" w:rsidRDefault="000F5348">
            <w:r>
              <w:t xml:space="preserve">Including being unable to take time off work to attend appointments </w:t>
            </w:r>
            <w:r w:rsidR="004D109F">
              <w:t xml:space="preserve">and / or other reasons </w:t>
            </w:r>
            <w:r w:rsidR="00EA55BE">
              <w:t>preventing physical attendance at a vaccination centre</w:t>
            </w:r>
            <w:r w:rsidR="00E6067F">
              <w:t>.</w:t>
            </w:r>
          </w:p>
        </w:tc>
      </w:tr>
      <w:tr w:rsidR="005D5A42" w14:paraId="14C05661" w14:textId="77777777" w:rsidTr="00FA36F5">
        <w:trPr>
          <w:trHeight w:val="525"/>
        </w:trPr>
        <w:tc>
          <w:tcPr>
            <w:tcW w:w="1320" w:type="pct"/>
            <w:vMerge/>
          </w:tcPr>
          <w:p w14:paraId="6F1DBF53" w14:textId="77777777" w:rsidR="005D5A42" w:rsidRDefault="005D5A42"/>
        </w:tc>
        <w:tc>
          <w:tcPr>
            <w:tcW w:w="1372" w:type="pct"/>
          </w:tcPr>
          <w:p w14:paraId="6341C843" w14:textId="14DB9C08" w:rsidR="005D5A42" w:rsidRDefault="003550AF">
            <w:r>
              <w:t xml:space="preserve">Location of vaccination centres </w:t>
            </w:r>
            <w:r w:rsidR="00A4235B">
              <w:t xml:space="preserve"> </w:t>
            </w:r>
          </w:p>
        </w:tc>
        <w:tc>
          <w:tcPr>
            <w:tcW w:w="2308" w:type="pct"/>
          </w:tcPr>
          <w:p w14:paraId="6DACAEF1" w14:textId="20E31D75" w:rsidR="005D5A42" w:rsidRDefault="003550AF">
            <w:r>
              <w:t xml:space="preserve">Includes comments about </w:t>
            </w:r>
            <w:r w:rsidR="000F5348">
              <w:t>locality</w:t>
            </w:r>
            <w:r w:rsidR="00EA55BE">
              <w:t xml:space="preserve"> of centres </w:t>
            </w:r>
            <w:r w:rsidR="008F4B18">
              <w:t>and the importance of easy access/ familiarity</w:t>
            </w:r>
            <w:r w:rsidR="00E6067F">
              <w:t>.</w:t>
            </w:r>
            <w:r w:rsidR="000F5348">
              <w:t xml:space="preserve"> </w:t>
            </w:r>
          </w:p>
        </w:tc>
      </w:tr>
      <w:tr w:rsidR="0090071E" w14:paraId="1085E6A4" w14:textId="77777777" w:rsidTr="0090071E">
        <w:tc>
          <w:tcPr>
            <w:tcW w:w="5000" w:type="pct"/>
            <w:gridSpan w:val="3"/>
          </w:tcPr>
          <w:p w14:paraId="732C9610" w14:textId="7C13F6BA" w:rsidR="0090071E" w:rsidRDefault="0090071E">
            <w:r>
              <w:t>Assessing risks and benefits</w:t>
            </w:r>
          </w:p>
        </w:tc>
      </w:tr>
      <w:tr w:rsidR="0090071E" w14:paraId="322886C0" w14:textId="77777777" w:rsidTr="00FA36F5">
        <w:trPr>
          <w:trHeight w:val="350"/>
        </w:trPr>
        <w:tc>
          <w:tcPr>
            <w:tcW w:w="1320" w:type="pct"/>
            <w:vMerge w:val="restart"/>
          </w:tcPr>
          <w:p w14:paraId="3DAB0191" w14:textId="70547337" w:rsidR="0090071E" w:rsidRDefault="00847AE0">
            <w:r>
              <w:t>Assessing risks and benefits</w:t>
            </w:r>
          </w:p>
        </w:tc>
        <w:tc>
          <w:tcPr>
            <w:tcW w:w="1372" w:type="pct"/>
          </w:tcPr>
          <w:p w14:paraId="6467F20A" w14:textId="1CABCB64" w:rsidR="0090071E" w:rsidRDefault="00847AE0">
            <w:r>
              <w:t>Risks outweigh benefits</w:t>
            </w:r>
          </w:p>
        </w:tc>
        <w:tc>
          <w:tcPr>
            <w:tcW w:w="2308" w:type="pct"/>
            <w:vMerge w:val="restart"/>
          </w:tcPr>
          <w:p w14:paraId="02BD45B9" w14:textId="14FDD399" w:rsidR="0090071E" w:rsidRDefault="004D109F">
            <w:r>
              <w:t xml:space="preserve">Any comments in which </w:t>
            </w:r>
            <w:r w:rsidR="008F4B18">
              <w:t>participants attempt to consider the benefits and potential harms of vaccination</w:t>
            </w:r>
            <w:r w:rsidR="00E6067F">
              <w:t>.</w:t>
            </w:r>
          </w:p>
        </w:tc>
      </w:tr>
      <w:tr w:rsidR="0090071E" w14:paraId="10CD8583" w14:textId="77777777" w:rsidTr="00FA36F5">
        <w:trPr>
          <w:trHeight w:val="350"/>
        </w:trPr>
        <w:tc>
          <w:tcPr>
            <w:tcW w:w="1320" w:type="pct"/>
            <w:vMerge/>
          </w:tcPr>
          <w:p w14:paraId="691910F2" w14:textId="77777777" w:rsidR="0090071E" w:rsidRDefault="0090071E"/>
        </w:tc>
        <w:tc>
          <w:tcPr>
            <w:tcW w:w="1372" w:type="pct"/>
          </w:tcPr>
          <w:p w14:paraId="01ABF699" w14:textId="2C40227A" w:rsidR="0090071E" w:rsidRDefault="00847AE0">
            <w:r>
              <w:t>Benefits outweigh risks</w:t>
            </w:r>
          </w:p>
        </w:tc>
        <w:tc>
          <w:tcPr>
            <w:tcW w:w="2308" w:type="pct"/>
            <w:vMerge/>
          </w:tcPr>
          <w:p w14:paraId="3D200786" w14:textId="77777777" w:rsidR="0090071E" w:rsidRDefault="0090071E"/>
        </w:tc>
      </w:tr>
      <w:tr w:rsidR="0090071E" w14:paraId="0823D0A6" w14:textId="77777777" w:rsidTr="00FA36F5">
        <w:trPr>
          <w:trHeight w:val="350"/>
        </w:trPr>
        <w:tc>
          <w:tcPr>
            <w:tcW w:w="1320" w:type="pct"/>
            <w:vMerge/>
          </w:tcPr>
          <w:p w14:paraId="3787B74D" w14:textId="77777777" w:rsidR="0090071E" w:rsidRDefault="0090071E"/>
        </w:tc>
        <w:tc>
          <w:tcPr>
            <w:tcW w:w="1372" w:type="pct"/>
          </w:tcPr>
          <w:p w14:paraId="6C8FCE1A" w14:textId="466B50FE" w:rsidR="0090071E" w:rsidRDefault="00847AE0">
            <w:r>
              <w:t xml:space="preserve">Uncertainty </w:t>
            </w:r>
          </w:p>
        </w:tc>
        <w:tc>
          <w:tcPr>
            <w:tcW w:w="2308" w:type="pct"/>
            <w:vMerge/>
          </w:tcPr>
          <w:p w14:paraId="63E2A012" w14:textId="77777777" w:rsidR="0090071E" w:rsidRDefault="0090071E"/>
        </w:tc>
      </w:tr>
      <w:tr w:rsidR="00CB1E72" w14:paraId="00EA6BDA" w14:textId="77777777" w:rsidTr="00CB1E72">
        <w:trPr>
          <w:trHeight w:val="350"/>
        </w:trPr>
        <w:tc>
          <w:tcPr>
            <w:tcW w:w="5000" w:type="pct"/>
            <w:gridSpan w:val="3"/>
          </w:tcPr>
          <w:p w14:paraId="09E0675F" w14:textId="323BD005" w:rsidR="00CB1E72" w:rsidRDefault="00CB1E72">
            <w:r>
              <w:t xml:space="preserve">Factors influencing risks and benefits </w:t>
            </w:r>
          </w:p>
        </w:tc>
      </w:tr>
      <w:tr w:rsidR="001C46E7" w14:paraId="2FB3B505" w14:textId="77777777" w:rsidTr="00FA36F5">
        <w:trPr>
          <w:trHeight w:val="215"/>
        </w:trPr>
        <w:tc>
          <w:tcPr>
            <w:tcW w:w="1320" w:type="pct"/>
            <w:vMerge w:val="restart"/>
          </w:tcPr>
          <w:p w14:paraId="67EE9281" w14:textId="63D315DC" w:rsidR="001C46E7" w:rsidRDefault="001C46E7">
            <w:r>
              <w:t>Age and health status</w:t>
            </w:r>
          </w:p>
        </w:tc>
        <w:tc>
          <w:tcPr>
            <w:tcW w:w="1372" w:type="pct"/>
          </w:tcPr>
          <w:p w14:paraId="46773EFF" w14:textId="49A377D6" w:rsidR="001C46E7" w:rsidRDefault="001C46E7">
            <w:r>
              <w:t>Age reduces risk from covid</w:t>
            </w:r>
          </w:p>
        </w:tc>
        <w:tc>
          <w:tcPr>
            <w:tcW w:w="2308" w:type="pct"/>
            <w:vMerge w:val="restart"/>
          </w:tcPr>
          <w:p w14:paraId="67B89832" w14:textId="0FC4246F" w:rsidR="001C46E7" w:rsidRDefault="001C46E7">
            <w:r>
              <w:t xml:space="preserve">Impact of age on participants’ </w:t>
            </w:r>
            <w:r w:rsidR="00AB68E8">
              <w:t>assessments of the risks and benefits of vaccination</w:t>
            </w:r>
            <w:r w:rsidR="00E6067F">
              <w:t>.</w:t>
            </w:r>
          </w:p>
        </w:tc>
      </w:tr>
      <w:tr w:rsidR="001C46E7" w14:paraId="6DEE6065" w14:textId="77777777" w:rsidTr="00FA36F5">
        <w:trPr>
          <w:trHeight w:val="215"/>
        </w:trPr>
        <w:tc>
          <w:tcPr>
            <w:tcW w:w="1320" w:type="pct"/>
            <w:vMerge/>
          </w:tcPr>
          <w:p w14:paraId="5FCAA84C" w14:textId="77777777" w:rsidR="001C46E7" w:rsidRDefault="001C46E7"/>
        </w:tc>
        <w:tc>
          <w:tcPr>
            <w:tcW w:w="1372" w:type="pct"/>
          </w:tcPr>
          <w:p w14:paraId="7CA75EB2" w14:textId="0FF7FCF0" w:rsidR="001C46E7" w:rsidRDefault="001C46E7">
            <w:r>
              <w:t xml:space="preserve">Age increases risk from side effects </w:t>
            </w:r>
          </w:p>
        </w:tc>
        <w:tc>
          <w:tcPr>
            <w:tcW w:w="2308" w:type="pct"/>
            <w:vMerge/>
          </w:tcPr>
          <w:p w14:paraId="3BE8D2DE" w14:textId="77777777" w:rsidR="001C46E7" w:rsidRDefault="001C46E7"/>
        </w:tc>
      </w:tr>
      <w:tr w:rsidR="001C46E7" w14:paraId="62D6BF8C" w14:textId="77777777" w:rsidTr="00FA36F5">
        <w:trPr>
          <w:trHeight w:val="215"/>
        </w:trPr>
        <w:tc>
          <w:tcPr>
            <w:tcW w:w="1320" w:type="pct"/>
            <w:vMerge/>
          </w:tcPr>
          <w:p w14:paraId="6CF4E30C" w14:textId="77777777" w:rsidR="001C46E7" w:rsidRDefault="001C46E7"/>
        </w:tc>
        <w:tc>
          <w:tcPr>
            <w:tcW w:w="1372" w:type="pct"/>
          </w:tcPr>
          <w:p w14:paraId="09B733FB" w14:textId="60BA4D42" w:rsidR="001C46E7" w:rsidRDefault="001C46E7">
            <w:r>
              <w:t xml:space="preserve">Age linked to fertility concerns </w:t>
            </w:r>
          </w:p>
        </w:tc>
        <w:tc>
          <w:tcPr>
            <w:tcW w:w="2308" w:type="pct"/>
            <w:vMerge/>
          </w:tcPr>
          <w:p w14:paraId="5451D7F5" w14:textId="77777777" w:rsidR="001C46E7" w:rsidRDefault="001C46E7"/>
        </w:tc>
      </w:tr>
      <w:tr w:rsidR="00E74325" w14:paraId="627B743D" w14:textId="77777777" w:rsidTr="00FA36F5">
        <w:trPr>
          <w:trHeight w:val="215"/>
        </w:trPr>
        <w:tc>
          <w:tcPr>
            <w:tcW w:w="1320" w:type="pct"/>
            <w:vMerge w:val="restart"/>
          </w:tcPr>
          <w:p w14:paraId="52DCEA88" w14:textId="351C7AA2" w:rsidR="00E74325" w:rsidRDefault="00E74325">
            <w:r>
              <w:t xml:space="preserve">Understanding of science </w:t>
            </w:r>
          </w:p>
        </w:tc>
        <w:tc>
          <w:tcPr>
            <w:tcW w:w="1372" w:type="pct"/>
          </w:tcPr>
          <w:p w14:paraId="001E5082" w14:textId="26FB4F24" w:rsidR="00E74325" w:rsidRDefault="00E74325">
            <w:r>
              <w:t>Understanding risk messages</w:t>
            </w:r>
          </w:p>
        </w:tc>
        <w:tc>
          <w:tcPr>
            <w:tcW w:w="2308" w:type="pct"/>
          </w:tcPr>
          <w:p w14:paraId="26032A53" w14:textId="49381CD8" w:rsidR="00E74325" w:rsidRDefault="00B53B7D">
            <w:r>
              <w:t xml:space="preserve">Comments indicating </w:t>
            </w:r>
            <w:r w:rsidR="005151D7">
              <w:t xml:space="preserve">(or demonstrating) confusion around risk messages and what they mean. </w:t>
            </w:r>
            <w:r>
              <w:t xml:space="preserve">Including </w:t>
            </w:r>
            <w:r w:rsidR="005151D7">
              <w:t xml:space="preserve">(lack of) </w:t>
            </w:r>
            <w:r>
              <w:t>understanding why messages change</w:t>
            </w:r>
            <w:r w:rsidR="005151D7">
              <w:t>.</w:t>
            </w:r>
          </w:p>
        </w:tc>
      </w:tr>
      <w:tr w:rsidR="00E74325" w14:paraId="5647129E" w14:textId="77777777" w:rsidTr="00FA36F5">
        <w:trPr>
          <w:trHeight w:val="215"/>
        </w:trPr>
        <w:tc>
          <w:tcPr>
            <w:tcW w:w="1320" w:type="pct"/>
            <w:vMerge/>
          </w:tcPr>
          <w:p w14:paraId="1C8EB3FD" w14:textId="77777777" w:rsidR="00E74325" w:rsidRDefault="00E74325"/>
        </w:tc>
        <w:tc>
          <w:tcPr>
            <w:tcW w:w="1372" w:type="pct"/>
          </w:tcPr>
          <w:p w14:paraId="299BBC5D" w14:textId="121051B2" w:rsidR="00E74325" w:rsidRDefault="00E74325">
            <w:r>
              <w:t xml:space="preserve">Understanding and interpreting scientific evidence </w:t>
            </w:r>
          </w:p>
        </w:tc>
        <w:tc>
          <w:tcPr>
            <w:tcW w:w="2308" w:type="pct"/>
          </w:tcPr>
          <w:p w14:paraId="56961240" w14:textId="4CB47D32" w:rsidR="00E74325" w:rsidRDefault="005151D7">
            <w:r>
              <w:t xml:space="preserve">Comments relating to </w:t>
            </w:r>
            <w:r w:rsidR="00AD3135">
              <w:t xml:space="preserve">(lack of) </w:t>
            </w:r>
            <w:r>
              <w:t xml:space="preserve">existing scientific evidence and inferences that can (and are) drawn.  </w:t>
            </w:r>
          </w:p>
        </w:tc>
      </w:tr>
      <w:tr w:rsidR="00E74325" w14:paraId="56F89736" w14:textId="77777777" w:rsidTr="00FA36F5">
        <w:trPr>
          <w:trHeight w:val="215"/>
        </w:trPr>
        <w:tc>
          <w:tcPr>
            <w:tcW w:w="1320" w:type="pct"/>
            <w:vMerge/>
          </w:tcPr>
          <w:p w14:paraId="7FA20A6A" w14:textId="77777777" w:rsidR="00E74325" w:rsidRDefault="00E74325"/>
        </w:tc>
        <w:tc>
          <w:tcPr>
            <w:tcW w:w="1372" w:type="pct"/>
          </w:tcPr>
          <w:p w14:paraId="06768E9B" w14:textId="4F37C6E4" w:rsidR="00FC0F02" w:rsidRDefault="00FC0F02">
            <w:r>
              <w:t xml:space="preserve">Prioritising experience over statistics </w:t>
            </w:r>
          </w:p>
        </w:tc>
        <w:tc>
          <w:tcPr>
            <w:tcW w:w="2308" w:type="pct"/>
          </w:tcPr>
          <w:p w14:paraId="0D497ACC" w14:textId="72B66228" w:rsidR="00E74325" w:rsidRDefault="00AB68E8">
            <w:r>
              <w:t>Preference for visible over scientific evidence</w:t>
            </w:r>
            <w:r w:rsidR="00E6067F">
              <w:t>.</w:t>
            </w:r>
            <w:r>
              <w:t xml:space="preserve"> </w:t>
            </w:r>
          </w:p>
        </w:tc>
      </w:tr>
      <w:tr w:rsidR="00F21D8D" w14:paraId="2140E273" w14:textId="77777777" w:rsidTr="00FA36F5">
        <w:trPr>
          <w:trHeight w:val="323"/>
        </w:trPr>
        <w:tc>
          <w:tcPr>
            <w:tcW w:w="1320" w:type="pct"/>
            <w:vMerge w:val="restart"/>
          </w:tcPr>
          <w:p w14:paraId="57AEC111" w14:textId="0116FBB1" w:rsidR="00F21D8D" w:rsidRDefault="00F21D8D">
            <w:r>
              <w:t xml:space="preserve">Trust in government </w:t>
            </w:r>
          </w:p>
        </w:tc>
        <w:tc>
          <w:tcPr>
            <w:tcW w:w="1372" w:type="pct"/>
          </w:tcPr>
          <w:p w14:paraId="66319538" w14:textId="0D36DCE3" w:rsidR="00F21D8D" w:rsidRDefault="00F21D8D">
            <w:r>
              <w:t xml:space="preserve">Mistrust of government </w:t>
            </w:r>
          </w:p>
        </w:tc>
        <w:tc>
          <w:tcPr>
            <w:tcW w:w="2308" w:type="pct"/>
          </w:tcPr>
          <w:p w14:paraId="173682B4" w14:textId="0938C32B" w:rsidR="00F21D8D" w:rsidRDefault="008F6B43">
            <w:r>
              <w:t xml:space="preserve">Includes comments about the integrity of the government and it’s handling of the pandemic. </w:t>
            </w:r>
          </w:p>
        </w:tc>
      </w:tr>
      <w:tr w:rsidR="00F21D8D" w14:paraId="2E0A6C24" w14:textId="77777777" w:rsidTr="00FA36F5">
        <w:trPr>
          <w:trHeight w:val="323"/>
        </w:trPr>
        <w:tc>
          <w:tcPr>
            <w:tcW w:w="1320" w:type="pct"/>
            <w:vMerge/>
          </w:tcPr>
          <w:p w14:paraId="7C61FB19" w14:textId="77777777" w:rsidR="00F21D8D" w:rsidRDefault="00F21D8D"/>
        </w:tc>
        <w:tc>
          <w:tcPr>
            <w:tcW w:w="1372" w:type="pct"/>
          </w:tcPr>
          <w:p w14:paraId="55EAE2AB" w14:textId="77D2BCAC" w:rsidR="00F21D8D" w:rsidRDefault="00F21D8D">
            <w:r>
              <w:t xml:space="preserve">Conspiracy theories / ulterior motives </w:t>
            </w:r>
          </w:p>
        </w:tc>
        <w:tc>
          <w:tcPr>
            <w:tcW w:w="2308" w:type="pct"/>
          </w:tcPr>
          <w:p w14:paraId="2F06AC3D" w14:textId="6E2881D5" w:rsidR="00F21D8D" w:rsidRDefault="005B42C3">
            <w:r>
              <w:t xml:space="preserve">Possible motives </w:t>
            </w:r>
            <w:r w:rsidR="0006656F">
              <w:t xml:space="preserve">ulterior motives for </w:t>
            </w:r>
            <w:r w:rsidR="008F6B43">
              <w:t xml:space="preserve">vaccination </w:t>
            </w:r>
            <w:r w:rsidR="00BD45A0">
              <w:t xml:space="preserve">(e.g., financial/ dictatorial). </w:t>
            </w:r>
          </w:p>
        </w:tc>
      </w:tr>
      <w:tr w:rsidR="00F21D8D" w:rsidRPr="005B42C3" w14:paraId="0107D431" w14:textId="77777777" w:rsidTr="00FA36F5">
        <w:trPr>
          <w:trHeight w:val="322"/>
        </w:trPr>
        <w:tc>
          <w:tcPr>
            <w:tcW w:w="1320" w:type="pct"/>
            <w:vMerge/>
          </w:tcPr>
          <w:p w14:paraId="0FA7454E" w14:textId="77777777" w:rsidR="00F21D8D" w:rsidRDefault="00F21D8D"/>
        </w:tc>
        <w:tc>
          <w:tcPr>
            <w:tcW w:w="1372" w:type="pct"/>
          </w:tcPr>
          <w:p w14:paraId="1F1A74D0" w14:textId="676112BC" w:rsidR="00F21D8D" w:rsidRDefault="005B42C3">
            <w:r>
              <w:t xml:space="preserve">Associated organisations </w:t>
            </w:r>
          </w:p>
        </w:tc>
        <w:tc>
          <w:tcPr>
            <w:tcW w:w="2308" w:type="pct"/>
          </w:tcPr>
          <w:p w14:paraId="5500213C" w14:textId="59E07C56" w:rsidR="00F21D8D" w:rsidRPr="005B42C3" w:rsidRDefault="005B42C3">
            <w:r w:rsidRPr="005B42C3">
              <w:t>Includes comments about organisations (e.g., NHS/BBC</w:t>
            </w:r>
            <w:r>
              <w:t>)</w:t>
            </w:r>
            <w:r w:rsidRPr="005B42C3">
              <w:t xml:space="preserve"> assumed to</w:t>
            </w:r>
            <w:r>
              <w:t xml:space="preserve"> be under government control</w:t>
            </w:r>
            <w:r w:rsidR="00E6067F">
              <w:t>.</w:t>
            </w:r>
          </w:p>
        </w:tc>
      </w:tr>
      <w:tr w:rsidR="007C4894" w14:paraId="3B4826B4" w14:textId="77777777" w:rsidTr="00FA36F5">
        <w:trPr>
          <w:trHeight w:val="525"/>
        </w:trPr>
        <w:tc>
          <w:tcPr>
            <w:tcW w:w="1320" w:type="pct"/>
            <w:vMerge w:val="restart"/>
          </w:tcPr>
          <w:p w14:paraId="00B52CDD" w14:textId="4A0DE887" w:rsidR="007C4894" w:rsidRDefault="007C4894">
            <w:r>
              <w:t xml:space="preserve">Experience and expectations </w:t>
            </w:r>
          </w:p>
        </w:tc>
        <w:tc>
          <w:tcPr>
            <w:tcW w:w="1372" w:type="pct"/>
          </w:tcPr>
          <w:p w14:paraId="4186DD59" w14:textId="5C4B1345" w:rsidR="007C4894" w:rsidRDefault="007C4894">
            <w:r>
              <w:t xml:space="preserve">Experience </w:t>
            </w:r>
            <w:r w:rsidR="005F6F3C">
              <w:t xml:space="preserve">of </w:t>
            </w:r>
            <w:r w:rsidR="00E6067F">
              <w:t xml:space="preserve">/ beliefs about </w:t>
            </w:r>
            <w:r>
              <w:t>covid</w:t>
            </w:r>
          </w:p>
        </w:tc>
        <w:tc>
          <w:tcPr>
            <w:tcW w:w="2308" w:type="pct"/>
            <w:vMerge w:val="restart"/>
          </w:tcPr>
          <w:p w14:paraId="6DE6689C" w14:textId="106289CB" w:rsidR="007C4894" w:rsidRDefault="00D66D7B">
            <w:r>
              <w:t xml:space="preserve">Previous experience and belief systems influencing current attitudes to vaccination. </w:t>
            </w:r>
          </w:p>
        </w:tc>
      </w:tr>
      <w:tr w:rsidR="007C4894" w14:paraId="2A61D95C" w14:textId="77777777" w:rsidTr="00FA36F5">
        <w:trPr>
          <w:trHeight w:val="525"/>
        </w:trPr>
        <w:tc>
          <w:tcPr>
            <w:tcW w:w="1320" w:type="pct"/>
            <w:vMerge/>
          </w:tcPr>
          <w:p w14:paraId="25BA4492" w14:textId="77777777" w:rsidR="007C4894" w:rsidRDefault="007C4894"/>
        </w:tc>
        <w:tc>
          <w:tcPr>
            <w:tcW w:w="1372" w:type="pct"/>
          </w:tcPr>
          <w:p w14:paraId="75E55300" w14:textId="43344AED" w:rsidR="007C4894" w:rsidRDefault="007C4894">
            <w:r>
              <w:t xml:space="preserve">Experience of </w:t>
            </w:r>
            <w:r w:rsidR="00E6067F">
              <w:t>/ beli</w:t>
            </w:r>
            <w:r w:rsidR="005F6F3C">
              <w:t xml:space="preserve">efs about </w:t>
            </w:r>
            <w:r w:rsidR="009D489C">
              <w:t xml:space="preserve">vaccines </w:t>
            </w:r>
          </w:p>
        </w:tc>
        <w:tc>
          <w:tcPr>
            <w:tcW w:w="2308" w:type="pct"/>
            <w:vMerge/>
          </w:tcPr>
          <w:p w14:paraId="79AE2F84" w14:textId="77777777" w:rsidR="007C4894" w:rsidRDefault="007C4894"/>
        </w:tc>
      </w:tr>
    </w:tbl>
    <w:p w14:paraId="3AA1A5CA" w14:textId="77777777" w:rsidR="000A0C73" w:rsidRDefault="000A0C73"/>
    <w:sectPr w:rsidR="000A0C73" w:rsidSect="00D6169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66C4AF" w14:textId="77777777" w:rsidR="00B6711B" w:rsidRDefault="00B6711B" w:rsidP="0063458B">
      <w:pPr>
        <w:spacing w:before="0" w:after="0" w:line="240" w:lineRule="auto"/>
      </w:pPr>
      <w:r>
        <w:separator/>
      </w:r>
    </w:p>
  </w:endnote>
  <w:endnote w:type="continuationSeparator" w:id="0">
    <w:p w14:paraId="4C67C079" w14:textId="77777777" w:rsidR="00B6711B" w:rsidRDefault="00B6711B" w:rsidP="0063458B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3B50F1" w14:textId="77777777" w:rsidR="00B6711B" w:rsidRDefault="00B6711B" w:rsidP="0063458B">
      <w:pPr>
        <w:spacing w:before="0" w:after="0" w:line="240" w:lineRule="auto"/>
      </w:pPr>
      <w:r>
        <w:separator/>
      </w:r>
    </w:p>
  </w:footnote>
  <w:footnote w:type="continuationSeparator" w:id="0">
    <w:p w14:paraId="6F6AD669" w14:textId="77777777" w:rsidR="00B6711B" w:rsidRDefault="00B6711B" w:rsidP="0063458B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696"/>
    <w:rsid w:val="00052641"/>
    <w:rsid w:val="0006656F"/>
    <w:rsid w:val="000A0C73"/>
    <w:rsid w:val="000D0439"/>
    <w:rsid w:val="000F5348"/>
    <w:rsid w:val="001B790B"/>
    <w:rsid w:val="001C46E7"/>
    <w:rsid w:val="00280DF7"/>
    <w:rsid w:val="002A46CA"/>
    <w:rsid w:val="002C7C2C"/>
    <w:rsid w:val="002F008F"/>
    <w:rsid w:val="003550AF"/>
    <w:rsid w:val="0039767E"/>
    <w:rsid w:val="00440C98"/>
    <w:rsid w:val="004802B4"/>
    <w:rsid w:val="00496E04"/>
    <w:rsid w:val="004C54AF"/>
    <w:rsid w:val="004D109F"/>
    <w:rsid w:val="004D2093"/>
    <w:rsid w:val="004D51EB"/>
    <w:rsid w:val="005151D7"/>
    <w:rsid w:val="00545B6B"/>
    <w:rsid w:val="005B42C3"/>
    <w:rsid w:val="005D5A42"/>
    <w:rsid w:val="005F6D62"/>
    <w:rsid w:val="005F6F3C"/>
    <w:rsid w:val="0063458B"/>
    <w:rsid w:val="00663D10"/>
    <w:rsid w:val="00685841"/>
    <w:rsid w:val="00712AA9"/>
    <w:rsid w:val="00736A27"/>
    <w:rsid w:val="00740F00"/>
    <w:rsid w:val="00795453"/>
    <w:rsid w:val="0079679E"/>
    <w:rsid w:val="007C006A"/>
    <w:rsid w:val="007C282E"/>
    <w:rsid w:val="007C4894"/>
    <w:rsid w:val="00803532"/>
    <w:rsid w:val="00810261"/>
    <w:rsid w:val="008318BE"/>
    <w:rsid w:val="00847AE0"/>
    <w:rsid w:val="008B3BF6"/>
    <w:rsid w:val="008E7ABF"/>
    <w:rsid w:val="008F4B18"/>
    <w:rsid w:val="008F6B43"/>
    <w:rsid w:val="0090071E"/>
    <w:rsid w:val="009D3934"/>
    <w:rsid w:val="009D489C"/>
    <w:rsid w:val="00A4235B"/>
    <w:rsid w:val="00A6169D"/>
    <w:rsid w:val="00A7133E"/>
    <w:rsid w:val="00A71B18"/>
    <w:rsid w:val="00A80CB1"/>
    <w:rsid w:val="00AB68E8"/>
    <w:rsid w:val="00AD3135"/>
    <w:rsid w:val="00AD6042"/>
    <w:rsid w:val="00AE5489"/>
    <w:rsid w:val="00B32857"/>
    <w:rsid w:val="00B35E73"/>
    <w:rsid w:val="00B53B7D"/>
    <w:rsid w:val="00B6711B"/>
    <w:rsid w:val="00BD45A0"/>
    <w:rsid w:val="00CB1E72"/>
    <w:rsid w:val="00D61696"/>
    <w:rsid w:val="00D66D7B"/>
    <w:rsid w:val="00D71B28"/>
    <w:rsid w:val="00D741B1"/>
    <w:rsid w:val="00D857B3"/>
    <w:rsid w:val="00E31697"/>
    <w:rsid w:val="00E6067F"/>
    <w:rsid w:val="00E74325"/>
    <w:rsid w:val="00EA55BE"/>
    <w:rsid w:val="00ED4ABE"/>
    <w:rsid w:val="00EF4FC4"/>
    <w:rsid w:val="00F04DD1"/>
    <w:rsid w:val="00F21CDD"/>
    <w:rsid w:val="00F21D8D"/>
    <w:rsid w:val="00F33EB0"/>
    <w:rsid w:val="00F51561"/>
    <w:rsid w:val="00F75959"/>
    <w:rsid w:val="00FA36F5"/>
    <w:rsid w:val="00FA7BD7"/>
    <w:rsid w:val="00FC0F02"/>
    <w:rsid w:val="00FC406A"/>
    <w:rsid w:val="00FE1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FE2D6A"/>
  <w15:chartTrackingRefBased/>
  <w15:docId w15:val="{D90AA8C8-1BD3-4728-99FF-8D2CF0E399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767E"/>
    <w:pPr>
      <w:spacing w:before="120" w:after="120" w:line="360" w:lineRule="auto"/>
    </w:pPr>
    <w:rPr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E7ABF"/>
    <w:pPr>
      <w:keepNext/>
      <w:keepLines/>
      <w:spacing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767E"/>
    <w:pPr>
      <w:keepNext/>
      <w:keepLines/>
      <w:spacing w:before="40"/>
      <w:outlineLvl w:val="1"/>
    </w:pPr>
    <w:rPr>
      <w:rFonts w:eastAsiaTheme="majorEastAsia" w:cstheme="majorBidi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7ABF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9767E"/>
    <w:rPr>
      <w:rFonts w:eastAsiaTheme="majorEastAsia" w:cstheme="majorBidi"/>
      <w:sz w:val="28"/>
      <w:szCs w:val="26"/>
    </w:rPr>
  </w:style>
  <w:style w:type="table" w:styleId="TableGrid">
    <w:name w:val="Table Grid"/>
    <w:basedOn w:val="TableNormal"/>
    <w:uiPriority w:val="39"/>
    <w:rsid w:val="00D616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11</Words>
  <Characters>405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Denford</dc:creator>
  <cp:keywords/>
  <dc:description/>
  <cp:lastModifiedBy>Victor,Maria Flora</cp:lastModifiedBy>
  <cp:revision>2</cp:revision>
  <dcterms:created xsi:type="dcterms:W3CDTF">2022-04-18T07:37:00Z</dcterms:created>
  <dcterms:modified xsi:type="dcterms:W3CDTF">2022-04-18T07:37:00Z</dcterms:modified>
</cp:coreProperties>
</file>